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3663C" w14:textId="77777777" w:rsidR="003E3EA7" w:rsidRPr="00C854DF" w:rsidRDefault="003E3EA7" w:rsidP="003E3EA7">
      <w:pPr>
        <w:spacing w:after="0" w:line="240" w:lineRule="auto"/>
        <w:rPr>
          <w:rFonts w:ascii="Arial" w:hAnsi="Arial" w:cs="Arial"/>
          <w:b/>
          <w:szCs w:val="22"/>
          <w:lang w:val="en-US"/>
        </w:rPr>
      </w:pPr>
      <w:r>
        <w:rPr>
          <w:rFonts w:ascii="Arial" w:hAnsi="Arial" w:cs="Arial"/>
          <w:b/>
          <w:szCs w:val="22"/>
          <w:lang w:val="en-US"/>
        </w:rPr>
        <w:t>Supplementary Table 1</w:t>
      </w:r>
      <w:r w:rsidRPr="00C854DF">
        <w:rPr>
          <w:rFonts w:ascii="Arial" w:hAnsi="Arial" w:cs="Arial"/>
          <w:b/>
          <w:szCs w:val="22"/>
          <w:lang w:val="en-US"/>
        </w:rPr>
        <w:t>: Baseline characteristics of infants and mothers</w:t>
      </w:r>
      <w:r>
        <w:rPr>
          <w:rFonts w:ascii="Arial" w:hAnsi="Arial" w:cs="Arial"/>
          <w:b/>
          <w:szCs w:val="22"/>
          <w:lang w:val="en-US"/>
        </w:rPr>
        <w:t xml:space="preserve"> with and without available maternal BMI data</w:t>
      </w:r>
    </w:p>
    <w:tbl>
      <w:tblPr>
        <w:tblpPr w:leftFromText="180" w:rightFromText="180" w:vertAnchor="page" w:horzAnchor="margin" w:tblpXSpec="center" w:tblpY="2236"/>
        <w:tblW w:w="7088" w:type="dxa"/>
        <w:tblLook w:val="04A0" w:firstRow="1" w:lastRow="0" w:firstColumn="1" w:lastColumn="0" w:noHBand="0" w:noVBand="1"/>
      </w:tblPr>
      <w:tblGrid>
        <w:gridCol w:w="2819"/>
        <w:gridCol w:w="1717"/>
        <w:gridCol w:w="1701"/>
        <w:gridCol w:w="851"/>
      </w:tblGrid>
      <w:tr w:rsidR="003E3EA7" w:rsidRPr="00CD012F" w14:paraId="52A68FDC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FF0A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E40B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GB"/>
              </w:rPr>
              <w:t>No BMI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69CA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GB"/>
              </w:rPr>
              <w:t>BMI availab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59448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n-GB"/>
              </w:rPr>
              <w:t>P-value</w:t>
            </w:r>
          </w:p>
        </w:tc>
      </w:tr>
      <w:tr w:rsidR="003E3EA7" w:rsidRPr="00CD012F" w14:paraId="3E710566" w14:textId="77777777" w:rsidTr="00D1069E">
        <w:trPr>
          <w:gridBefore w:val="1"/>
          <w:wBefore w:w="2819" w:type="dxa"/>
          <w:trHeight w:val="300"/>
        </w:trPr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9DA30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GB"/>
              </w:rPr>
              <w:t>(n=3865</w:t>
            </w:r>
            <w:r w:rsidRPr="00C854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4598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GB"/>
              </w:rPr>
              <w:t>(n=5344</w:t>
            </w:r>
            <w:r w:rsidRPr="00C854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GB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B4DB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3EA7" w:rsidRPr="00CD012F" w14:paraId="15A7C53E" w14:textId="77777777" w:rsidTr="00D1069E">
        <w:trPr>
          <w:trHeight w:val="30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9026F" w14:textId="77777777" w:rsidR="003E3EA7" w:rsidRPr="00C854DF" w:rsidRDefault="003E3EA7" w:rsidP="00D1069E">
            <w:pPr>
              <w:spacing w:after="0" w:line="240" w:lineRule="auto"/>
              <w:ind w:right="-14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GB"/>
              </w:rPr>
              <w:t>Infant characteristic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F10C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35B77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8AE68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3EA7" w:rsidRPr="00CD012F" w14:paraId="57762F17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9FEE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Male sex, n (%)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6773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004 (5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4F2B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770 (5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D46E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</w:tr>
      <w:tr w:rsidR="003E3EA7" w:rsidRPr="00CD012F" w14:paraId="59F1D56D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68DC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estational age, </w:t>
            </w:r>
          </w:p>
          <w:p w14:paraId="5A38A227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eeks, mean (SD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911A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9.3 (1.4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719B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9.3 (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1503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8</w:t>
            </w:r>
          </w:p>
        </w:tc>
      </w:tr>
      <w:tr w:rsidR="003E3EA7" w:rsidRPr="00CD012F" w14:paraId="78348BEE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9F6C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eterm (&lt;37 weeks), n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D07E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48 (6.5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5EF2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31 (6.3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3657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47</w:t>
            </w:r>
          </w:p>
        </w:tc>
      </w:tr>
      <w:tr w:rsidR="003E3EA7" w:rsidRPr="00CD012F" w14:paraId="445D4218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320F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pgar score, median (IQR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220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 (9-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F8F9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 (9-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5C8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56</w:t>
            </w:r>
          </w:p>
        </w:tc>
      </w:tr>
      <w:tr w:rsidR="003E3EA7" w:rsidRPr="00CD012F" w14:paraId="4F6F3AA2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5C2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eding pattern, n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F7F2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C619" w14:textId="77777777" w:rsidR="003E3EA7" w:rsidRPr="00C854DF" w:rsidRDefault="003E3EA7" w:rsidP="00D10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75F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3E3EA7" w:rsidRPr="00CD012F" w14:paraId="46FB262B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3CE1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- Exclusive breastfeeding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7062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 (2.0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4821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93 (5.5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DC60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3EA7" w:rsidRPr="00CD012F" w14:paraId="0B94279B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0A8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- Predominant breastfeeding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8F4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78 (7.2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5848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154 (21.6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928E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3EA7" w:rsidRPr="00CD012F" w14:paraId="2A22E0B0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2CD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- Mixed breastfeeding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0608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25 (23.9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4264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861 (53.5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B5DE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3EA7" w:rsidRPr="00CD012F" w14:paraId="261ED63B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8E04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irth length, cm, mean (SD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ED45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8.6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2.6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444A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8.6 (2.6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84A7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78</w:t>
            </w:r>
          </w:p>
        </w:tc>
      </w:tr>
      <w:tr w:rsidR="003E3EA7" w:rsidRPr="00CD012F" w14:paraId="7FE6AC7D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6DED" w14:textId="77777777" w:rsidR="003E3EA7" w:rsidRPr="00AA5284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AA52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Birth weight, grams, </w:t>
            </w:r>
          </w:p>
          <w:p w14:paraId="063EE46F" w14:textId="77777777" w:rsidR="003E3EA7" w:rsidRPr="00AA5284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AA52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 (SD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26CE" w14:textId="77777777" w:rsidR="003E3EA7" w:rsidRPr="00AA5284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980 (446</w:t>
            </w:r>
            <w:r w:rsidRPr="00AA52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7451" w14:textId="77777777" w:rsidR="003E3EA7" w:rsidRPr="00AA5284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015 (447</w:t>
            </w:r>
            <w:r w:rsidRPr="00AA52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2C34" w14:textId="77777777" w:rsidR="003E3EA7" w:rsidRPr="00AA5284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3E3EA7" w:rsidRPr="00CD012F" w14:paraId="48056EA4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4434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fant Vitamin A, n (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6BF9C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943 (50.3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186F5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657 (49.7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34330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01</w:t>
            </w:r>
          </w:p>
        </w:tc>
      </w:tr>
      <w:tr w:rsidR="003E3EA7" w:rsidRPr="00CD012F" w14:paraId="7BAF344B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25A21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aternal characteristic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86195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45071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EEB8B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3EA7" w:rsidRPr="00CD012F" w14:paraId="6C4F848A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2ABE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Age, year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 (SD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7A7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3.6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E17B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4.5 (5.5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FDE1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3E3EA7" w:rsidRPr="00CD012F" w14:paraId="05FA32C9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A03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arity, median (IQR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129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 (1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CB54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 (1-3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3B7E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3E3EA7" w:rsidRPr="00CD012F" w14:paraId="44813128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EC9C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UAC, cm, mean (SD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013B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5.9 (3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DEC5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6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.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3.1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F718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</w:t>
            </w:r>
          </w:p>
        </w:tc>
      </w:tr>
      <w:tr w:rsidR="003E3EA7" w:rsidRPr="00CD012F" w14:paraId="7FC6B1F9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926A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rried or stable union, n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BFE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630 (94.3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E11F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049 (94.8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6B28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38</w:t>
            </w:r>
          </w:p>
        </w:tc>
      </w:tr>
      <w:tr w:rsidR="003E3EA7" w:rsidRPr="00CD012F" w14:paraId="02654B1A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9280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ducation: Secondary, n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E17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157 (81.8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3999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455 (83.5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7D78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</w:t>
            </w:r>
          </w:p>
        </w:tc>
      </w:tr>
      <w:tr w:rsidR="003E3EA7" w:rsidRPr="00CD012F" w14:paraId="10711DBE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C425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mployed, n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6C8E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30 (16.4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3508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60 (18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67F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</w:t>
            </w:r>
          </w:p>
        </w:tc>
      </w:tr>
      <w:tr w:rsidR="003E3EA7" w:rsidRPr="00CD012F" w14:paraId="63363602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CAC7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ousehold income/month,</w:t>
            </w:r>
          </w:p>
          <w:p w14:paraId="27061C72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S$, median (IQR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0753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97 (695-1936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C0AF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115 (731-1845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E8FF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939</w:t>
            </w:r>
          </w:p>
        </w:tc>
      </w:tr>
      <w:tr w:rsidR="003E3EA7" w:rsidRPr="00CD012F" w14:paraId="24D13D10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CD7C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Husband secondary education, n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D0F6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3529 (93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28B5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4860 (92.9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A290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0.330</w:t>
            </w:r>
          </w:p>
        </w:tc>
      </w:tr>
      <w:tr w:rsidR="003E3EA7" w:rsidRPr="00CD012F" w14:paraId="3A7BB708" w14:textId="77777777" w:rsidTr="00D1069E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064FC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Husband employment, n (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EC6AE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3552 (93.4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8BE5A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4901 (93.1</w:t>
            </w:r>
            <w:r w:rsidRPr="00C854DF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B64ED" w14:textId="77777777" w:rsidR="003E3EA7" w:rsidRPr="00C854DF" w:rsidRDefault="003E3EA7" w:rsidP="00D10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54DF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n-GB"/>
              </w:rPr>
              <w:t>580</w:t>
            </w:r>
          </w:p>
        </w:tc>
      </w:tr>
    </w:tbl>
    <w:p w14:paraId="72627E2A" w14:textId="77777777" w:rsidR="00275C3B" w:rsidRDefault="00275C3B"/>
    <w:sectPr w:rsidR="00275C3B" w:rsidSect="00282D0C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6438D4" w14:textId="77777777" w:rsidR="00D77A83" w:rsidRDefault="00D77A83" w:rsidP="007A0058">
      <w:pPr>
        <w:spacing w:after="0" w:line="240" w:lineRule="auto"/>
      </w:pPr>
      <w:r>
        <w:separator/>
      </w:r>
    </w:p>
  </w:endnote>
  <w:endnote w:type="continuationSeparator" w:id="0">
    <w:p w14:paraId="24D83C6E" w14:textId="77777777" w:rsidR="00D77A83" w:rsidRDefault="00D77A83" w:rsidP="007A0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85B03" w14:textId="77777777" w:rsidR="007A0058" w:rsidRDefault="007A0058" w:rsidP="005F49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1EB5FC" w14:textId="77777777" w:rsidR="007A0058" w:rsidRDefault="007A0058" w:rsidP="007A00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363249" w14:textId="77777777" w:rsidR="007A0058" w:rsidRDefault="007A0058" w:rsidP="005F49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3EA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42229A" w14:textId="77777777" w:rsidR="007A0058" w:rsidRDefault="007A0058" w:rsidP="007A00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6E6684" w14:textId="77777777" w:rsidR="00D77A83" w:rsidRDefault="00D77A83" w:rsidP="007A0058">
      <w:pPr>
        <w:spacing w:after="0" w:line="240" w:lineRule="auto"/>
      </w:pPr>
      <w:r>
        <w:separator/>
      </w:r>
    </w:p>
  </w:footnote>
  <w:footnote w:type="continuationSeparator" w:id="0">
    <w:p w14:paraId="475DD6A0" w14:textId="77777777" w:rsidR="00D77A83" w:rsidRDefault="00D77A83" w:rsidP="007A00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5A9F"/>
    <w:rsid w:val="00034E31"/>
    <w:rsid w:val="0018158C"/>
    <w:rsid w:val="00275C3B"/>
    <w:rsid w:val="00282D0C"/>
    <w:rsid w:val="00307CB2"/>
    <w:rsid w:val="003D5A9F"/>
    <w:rsid w:val="003E3EA7"/>
    <w:rsid w:val="005148BE"/>
    <w:rsid w:val="0073210C"/>
    <w:rsid w:val="007A0058"/>
    <w:rsid w:val="007A0A6A"/>
    <w:rsid w:val="007D24E3"/>
    <w:rsid w:val="00A8002D"/>
    <w:rsid w:val="00AE443F"/>
    <w:rsid w:val="00C00987"/>
    <w:rsid w:val="00CF6FE1"/>
    <w:rsid w:val="00D77A83"/>
    <w:rsid w:val="00DD7C2B"/>
    <w:rsid w:val="00E3534E"/>
    <w:rsid w:val="00F8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3FEA4C"/>
  <w14:defaultImageDpi w14:val="300"/>
  <w15:docId w15:val="{921C9E2B-D2F1-CB4D-91F3-CE474B171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A9F"/>
    <w:pPr>
      <w:spacing w:after="200" w:line="276" w:lineRule="auto"/>
    </w:pPr>
    <w:rPr>
      <w:rFonts w:ascii="Calibri" w:eastAsiaTheme="minorHAnsi" w:hAnsi="Calibri" w:cstheme="majorBidi"/>
      <w:sz w:val="2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00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058"/>
    <w:rPr>
      <w:rFonts w:ascii="Calibri" w:eastAsiaTheme="minorHAnsi" w:hAnsi="Calibri" w:cstheme="majorBidi"/>
      <w:sz w:val="22"/>
      <w:szCs w:val="40"/>
    </w:rPr>
  </w:style>
  <w:style w:type="character" w:styleId="PageNumber">
    <w:name w:val="page number"/>
    <w:basedOn w:val="DefaultParagraphFont"/>
    <w:uiPriority w:val="99"/>
    <w:semiHidden/>
    <w:unhideWhenUsed/>
    <w:rsid w:val="007A0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Prendergast</dc:creator>
  <cp:keywords/>
  <dc:description/>
  <cp:lastModifiedBy>Andrew Prendergast</cp:lastModifiedBy>
  <cp:revision>2</cp:revision>
  <dcterms:created xsi:type="dcterms:W3CDTF">2021-02-28T19:48:00Z</dcterms:created>
  <dcterms:modified xsi:type="dcterms:W3CDTF">2021-02-28T19:48:00Z</dcterms:modified>
</cp:coreProperties>
</file>